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EB6FE" w14:textId="77777777" w:rsidR="00553E88" w:rsidRDefault="00553E88" w:rsidP="00553E88"/>
    <w:p w14:paraId="542ED72F" w14:textId="77777777" w:rsidR="00553E88" w:rsidRDefault="00553E88" w:rsidP="00553E88"/>
    <w:tbl>
      <w:tblPr>
        <w:tblStyle w:val="GridTable6Colorful"/>
        <w:tblW w:w="5880" w:type="pct"/>
        <w:tblInd w:w="-833" w:type="dxa"/>
        <w:tblLook w:val="04A0" w:firstRow="1" w:lastRow="0" w:firstColumn="1" w:lastColumn="0" w:noHBand="0" w:noVBand="1"/>
      </w:tblPr>
      <w:tblGrid>
        <w:gridCol w:w="10980"/>
      </w:tblGrid>
      <w:tr w:rsidR="00553E88" w:rsidRPr="00F10B4B" w14:paraId="7CC63A09" w14:textId="77777777" w:rsidTr="00626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</w:tcPr>
          <w:p w14:paraId="240206A9" w14:textId="31DDAB61" w:rsidR="00553E88" w:rsidRPr="00F10B4B" w:rsidRDefault="00553E88" w:rsidP="00626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3279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0B4B">
              <w:rPr>
                <w:rFonts w:ascii="Times New Roman" w:hAnsi="Times New Roman" w:cs="Times New Roman"/>
              </w:rPr>
              <w:t>Table: Strains used in this study</w:t>
            </w:r>
          </w:p>
        </w:tc>
      </w:tr>
      <w:tr w:rsidR="00553E88" w:rsidRPr="00F10B4B" w14:paraId="28D83D7F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14:paraId="5BAD77C2" w14:textId="77777777" w:rsidR="00553E88" w:rsidRPr="00F10B4B" w:rsidRDefault="00553E88" w:rsidP="0062614C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553E88" w:rsidRPr="00F10B4B" w14:paraId="686BA81B" w14:textId="77777777" w:rsidTr="0062614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ABBF9D2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Cs w:val="0"/>
              </w:rPr>
            </w:pPr>
            <w:r w:rsidRPr="00F10B4B">
              <w:rPr>
                <w:rFonts w:ascii="Times New Roman" w:hAnsi="Times New Roman" w:cs="Times New Roman"/>
              </w:rPr>
              <w:t>Strain</w:t>
            </w:r>
            <w:r w:rsidRPr="00F10B4B">
              <w:rPr>
                <w:rFonts w:ascii="Times New Roman" w:hAnsi="Times New Roman" w:cs="Times New Roman"/>
              </w:rPr>
              <w:tab/>
              <w:t>Genotype</w:t>
            </w:r>
            <w:r w:rsidRPr="00F10B4B">
              <w:rPr>
                <w:rFonts w:ascii="Times New Roman" w:hAnsi="Times New Roman" w:cs="Times New Roman"/>
                <w:bCs w:val="0"/>
              </w:rPr>
              <w:tab/>
            </w:r>
            <w:r w:rsidRPr="00F10B4B">
              <w:rPr>
                <w:rFonts w:ascii="Times New Roman" w:hAnsi="Times New Roman" w:cs="Times New Roman"/>
              </w:rPr>
              <w:t>Reference</w:t>
            </w:r>
          </w:p>
        </w:tc>
      </w:tr>
      <w:tr w:rsidR="00553E88" w:rsidRPr="00F10B4B" w14:paraId="4537040D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51D0434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DLY285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 mec1-1:HIS ura3 leu2 trp1 his3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aulovich, 1995</w:t>
            </w:r>
          </w:p>
        </w:tc>
      </w:tr>
      <w:tr w:rsidR="00553E88" w:rsidRPr="00F10B4B" w14:paraId="11F3DCE1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AA3334C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EU3430-9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 SMC3-3V5-HIS3MX leu2-3, 112 his3-11, 15 lys2-801 trp1-1 bar1 GAL+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nal, 2008</w:t>
            </w:r>
          </w:p>
        </w:tc>
      </w:tr>
      <w:tr w:rsidR="00553E88" w:rsidRPr="00F10B4B" w14:paraId="24BA8A86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36D574A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K69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 2-1 his 3-11,15 leu 2-3,112 trp 1-1 ura3 can1-100 GAL psi+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A2061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chwob, 1994</w:t>
            </w:r>
          </w:p>
        </w:tc>
      </w:tr>
      <w:tr w:rsidR="00553E88" w:rsidRPr="00F10B4B" w14:paraId="5D1437E0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3610BF3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K5824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 2-1 his 3-11,15 leu 2-3,112 trp 1-1 ura3 can1-100 smc3-42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Stead, 2003</w:t>
            </w:r>
          </w:p>
        </w:tc>
      </w:tr>
      <w:tr w:rsidR="00553E88" w:rsidRPr="00F10B4B" w14:paraId="6C6A59D4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BB07AF8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K6013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 2-1 his 3-11,15 leu 2-3,112 trp 1-1 ura3 can1-100 GAL psi+ smc1-25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Stead, 2003</w:t>
            </w:r>
          </w:p>
        </w:tc>
      </w:tr>
      <w:tr w:rsidR="00553E88" w:rsidRPr="00F10B4B" w14:paraId="2564DACA" w14:textId="77777777" w:rsidTr="006261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704FCD9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BS2021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 2-1 his 3-11,15 leu 2-3,112 trp 1-1 ura3-1 mcd1-1 Net1:GFP:KAN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14:paraId="53561919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92A3593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DM88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tel1∆1::HIS3 ura3-52 his3∆200 ade2-101 leu2∆1 lys2-801 trp1∆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Morrow, 1995</w:t>
            </w:r>
          </w:p>
        </w:tc>
      </w:tr>
      <w:tr w:rsidR="00553E88" w:rsidRPr="00F10B4B" w14:paraId="1070BEE5" w14:textId="77777777" w:rsidTr="006261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90DC5FA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MM43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 can1-100 smc1-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553E88" w:rsidRPr="00F10B4B" w14:paraId="5F86924C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0581E13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MM43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 can1-100 smc3-5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553E88" w:rsidRPr="00F10B4B" w14:paraId="55612D75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8A74DD1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04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α ade 2-1 his 3-11,15 leu 2-3,112 trp 1-1 ura3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14:paraId="51631A15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C19B5E0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1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α ade 2-1 his 3-11,15 leu 2-3,112 trp 1-1 ura3-1 </w:t>
            </w:r>
            <w:del w:id="0" w:author="Caitlin Zuilkoski" w:date="2020-08-04T13:46:00Z">
              <w:r w:rsidRPr="00F10B4B" w:rsidDel="00851761"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delText>mcd1-</w:delText>
              </w:r>
            </w:del>
            <w:ins w:id="1" w:author="Caitlin Zuilkoski" w:date="2020-08-04T13:46:00Z">
              <w:r w:rsidR="00851761"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t>elg1::KAN</w:t>
              </w:r>
            </w:ins>
            <w:del w:id="2" w:author="Caitlin Zuilkoski" w:date="2020-08-04T13:46:00Z">
              <w:r w:rsidRPr="00F10B4B" w:rsidDel="00851761"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delText>1</w:delText>
              </w:r>
            </w:del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14:paraId="45CFC584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1EC6AF3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14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cd1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14:paraId="7F69F14D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ED93F9B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14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14:paraId="2564643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E5B0891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2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mcd1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4B05BFF0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7664F88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49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 KAN:ECO1, elg1∆::TRP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64667EE8" w14:textId="77777777" w:rsidTr="0062614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36A1487C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6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α ade 2-1 his 3-11,15 leu 2-3,112 trp 1-1 ura3-1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21F3F18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B1F7D85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8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α ade 2-1 his 3-11,15 leu 2-3,112 trp 1-1 ura3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B9D9CF2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3C44526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0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426F02FD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89AB718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0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 mcd1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FAAF1E2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37D273A2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α ade 2-1 his 3-11,15 leu 2-3,112 trp 1-</w:t>
            </w:r>
            <w:r w:rsidRPr="00330A0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ura3-1 mcd1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478964FA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C0E3162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2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 mcd1-1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A28F742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CF3A5B4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2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710ADDBD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0A2650A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6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414D35C4" w14:textId="77777777" w:rsidTr="0062614C">
        <w:trPr>
          <w:trHeight w:val="317"/>
          <w:ins w:id="3" w:author="Caitlin Zuilkoski" w:date="2020-08-04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8E982D6" w14:textId="77777777" w:rsidR="00656E9D" w:rsidRDefault="00656E9D" w:rsidP="00656E9D">
            <w:pPr>
              <w:tabs>
                <w:tab w:val="left" w:pos="1059"/>
                <w:tab w:val="center" w:pos="10149"/>
              </w:tabs>
              <w:rPr>
                <w:ins w:id="4" w:author="Caitlin Zuilkoski" w:date="2020-08-04T14:33:00Z"/>
                <w:rFonts w:ascii="Times New Roman" w:hAnsi="Times New Roman" w:cs="Times New Roman"/>
                <w:sz w:val="20"/>
                <w:szCs w:val="20"/>
              </w:rPr>
            </w:pPr>
            <w:ins w:id="5" w:author="Caitlin Zuilkoski" w:date="2020-08-04T14:33:00Z">
              <w:r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Y</w:t>
              </w:r>
              <w:r w:rsidRPr="00F10B4B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CZ47</w:t>
              </w:r>
              <w:r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0</w:t>
              </w:r>
              <w:r w:rsidRPr="00F10B4B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ab/>
              </w:r>
              <w:r w:rsidRPr="00F10B4B"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t xml:space="preserve">MATa ade 2-1 his 3-11,15 leu 2-3,112 trp 1-1 ura3-1 </w:t>
              </w:r>
              <w:r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t xml:space="preserve">elg1::KAN </w:t>
              </w:r>
              <w:r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t>CEN</w:t>
              </w:r>
              <w:r w:rsidRPr="00F10B4B"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t xml:space="preserve"> vector:URA</w:t>
              </w:r>
              <w:r w:rsidRPr="00F10B4B"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tab/>
              </w:r>
              <w:r w:rsidRPr="00F10B4B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This study</w:t>
              </w:r>
            </w:ins>
          </w:p>
        </w:tc>
      </w:tr>
      <w:tr w:rsidR="00656E9D" w:rsidRPr="00F10B4B" w14:paraId="0EBA6840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A147ADE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7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mcd1-1 </w:t>
            </w:r>
            <w:del w:id="6" w:author="Caitlin Zuilkoski" w:date="2020-08-04T13:46:00Z">
              <w:r w:rsidRPr="00F10B4B" w:rsidDel="00851761"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delText>2</w:delText>
              </w:r>
              <w:r w:rsidRPr="00F10B4B" w:rsidDel="00851761"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delText>µ</w:delText>
              </w:r>
              <w:r w:rsidRPr="00F10B4B" w:rsidDel="00851761"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delText xml:space="preserve"> vector</w:delText>
              </w:r>
            </w:del>
            <w:ins w:id="7" w:author="Caitlin Zuilkoski" w:date="2020-08-04T13:46:00Z">
              <w:r>
                <w:rPr>
                  <w:rFonts w:ascii="Times New Roman" w:hAnsi="Times New Roman" w:cs="Times New Roman"/>
                  <w:b w:val="0"/>
                  <w:bCs w:val="0"/>
                  <w:i/>
                  <w:sz w:val="20"/>
                  <w:szCs w:val="20"/>
                </w:rPr>
                <w:t>CEN vector</w:t>
              </w:r>
            </w:ins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0744A80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03E0B4F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7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56CFE528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FEF9FBC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can1-100 smc1-2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4176E355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0972519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can1-100 smc1-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4A0B98F1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8FC1704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can1-100 smc3-5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5D85629B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39F74100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6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ade 2-1 his 3-11,15 leu 2-3,112 trp 1-1 ura3-1 can1-100 smc3-5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5B80E834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124CAB2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5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ade 2-1 his 3-11,15 leu 2-3,112 trp 1-1 ura3 can1-100 smc3-42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1DD7AF99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B58EF0D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1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ade 2-1 his 3-11,15 leu 2-3,112 trp 1-1 ura3 can1-100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003D896A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6784D61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3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ade 2-1 his 3-11,15 leu 2-3,112 trp 1-1 ura3 can1-100 GAL psi+ smc1-259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0650DC6F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3CD4EB2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5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ade 2-1 his 3-11,15 leu 2-3,112 trp 1-1 ura3 can1-100 GAL psi+ smc1-259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656E9D" w:rsidRPr="00F10B4B" w14:paraId="1B3D6871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725410C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7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mec1-1:HIS ura3 leu2 trp1 his3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C4B8A94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DDC6CED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8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mec1-1:HIS ura3 leu2 trp1 his3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983CEBA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910185E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5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MATa mec1-1:HIS ura3 leu2 trp1 his3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C3014FE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09E83B9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 mec1-1:HIS ura3 leu2 trp1 his3 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65A3106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BA2245E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0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 mec1-1:HIS ura3 leu2 trp1 his3 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5850FCF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D1764DC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6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 mec1-1:HIS ura3 leu2 trp1 his3 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5D25F803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CBC4167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1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tel1∆1::HIS3 ura3-52 his3∆200 ade2-101 leu2∆1 lys2-801 trp1∆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00318C9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4A88500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tel1∆1::HIS3 ura3-52 his3∆200 ade2-101 leu2∆1 lys2-801 trp1∆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8113B09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31DA8AF2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tel1∆1::HIS3 ura3-52 his3∆200 ade2-101 leu2∆1 lys2-801 trp1∆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vector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A1C094C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381288EF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tel1∆1::HIS3 ura3-52 his3∆200 ade2-101 leu2∆1 lys2-801 trp1∆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61B0205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09D8598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tel1∆1::HIS3 ura3-52 his3∆200 ade2-101 leu2∆1 lys2-801 trp1∆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A78C85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5293F94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tel1∆1::HIS3 ura3-52 his3∆200 ade2-101 leu2∆1 lys2-801 trp1∆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8EB278A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6AB6915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 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572FBC9C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3058BBF7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 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4EBBDACB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D638A41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115DE4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7C58F44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D4AC19B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EFDE51A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6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1-259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 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F2C694F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7F222C2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1-259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 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5697A27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05D0C6DB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1-259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0C65CF8F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A8005A8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9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</w:t>
            </w:r>
            <w:ins w:id="8" w:author="Caitlin Zuilkoski" w:date="2020-08-04T13:46:00Z">
              <w:r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t>1</w:t>
              </w:r>
            </w:ins>
            <w:del w:id="9" w:author="Caitlin Zuilkoski" w:date="2020-08-04T13:46:00Z">
              <w:r w:rsidDel="00851761"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delText>3</w:delText>
              </w:r>
            </w:del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-</w:t>
            </w:r>
            <w:ins w:id="10" w:author="Caitlin Zuilkoski" w:date="2020-08-04T13:46:00Z">
              <w:r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t>259</w:t>
              </w:r>
            </w:ins>
            <w:del w:id="11" w:author="Caitlin Zuilkoski" w:date="2020-08-04T13:46:00Z">
              <w:r w:rsidDel="00851761">
                <w:rPr>
                  <w:rFonts w:ascii="Times New Roman" w:hAnsi="Times New Roman" w:cs="Times New Roman"/>
                  <w:b w:val="0"/>
                  <w:i/>
                  <w:sz w:val="20"/>
                  <w:szCs w:val="20"/>
                </w:rPr>
                <w:delText>42</w:delText>
              </w:r>
            </w:del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5C03C419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38D8460A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 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CF6E2C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786E474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1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 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1E05FBE1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16678FD7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257B0C1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69CB93B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475EA9F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7C8C7BCA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0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/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α ade 2-1 his 3-11,15 leu 2-3,112 trp 1-1 ura3-1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mc1-259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B5F10EE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AB6A184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06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3-42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6CD2137C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9195B58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0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3-42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5B047C3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242780D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2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1-259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00E08764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61F111E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3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α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1-259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3BEA30DD" w14:textId="77777777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0B6B27D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7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a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is3-1 leu2-0 lys2-0 ura3-0 msh3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330A0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Baudin, 199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330A0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and Wach, 1994</w:t>
            </w:r>
          </w:p>
        </w:tc>
      </w:tr>
      <w:tr w:rsidR="00656E9D" w:rsidRPr="00F10B4B" w14:paraId="0F1AD755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2617038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99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/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α ade 2-1 his 3-11,15 leu 2-3,112 trp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his3-1 leu2-0 lys2-0 ura3-0 msh3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TRP mcd1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656E9D" w:rsidRPr="00F10B4B" w14:paraId="51FF1A20" w14:textId="77777777" w:rsidTr="0062614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C39A32" w14:textId="77777777" w:rsidR="00656E9D" w:rsidRPr="00F10B4B" w:rsidRDefault="00656E9D" w:rsidP="00656E9D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All strains are in the W303 background except for DLY285</w:t>
            </w:r>
            <w:ins w:id="12" w:author="Caitlin Zuilkoski" w:date="2020-08-04T14:44:00Z">
              <w:r w:rsidR="00F21CF3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, YCZ</w:t>
              </w:r>
            </w:ins>
            <w:ins w:id="13" w:author="Caitlin Zuilkoski" w:date="2020-08-04T14:45:00Z">
              <w:r w:rsidR="00F21CF3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567, YCZ568, YCZ569, YCZ570, YCZ575, YCZ576</w:t>
              </w:r>
            </w:ins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A364a), EU3430-9A</w:t>
            </w:r>
            <w:ins w:id="14" w:author="Caitlin Zuilkoski" w:date="2020-08-04T14:46:00Z">
              <w:r w:rsidR="00F21CF3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</w:t>
              </w:r>
            </w:ins>
            <w:del w:id="15" w:author="Caitlin Zuilkoski" w:date="2020-08-04T14:47:00Z">
              <w:r w:rsidRPr="00F10B4B" w:rsidDel="00F21CF3"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delText xml:space="preserve"> </w:delText>
              </w:r>
            </w:del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A364a), </w:t>
            </w:r>
            <w:r w:rsidRPr="00E611F8">
              <w:rPr>
                <w:rFonts w:ascii="Times New Roman" w:hAnsi="Times New Roman" w:cs="Times New Roman"/>
                <w:b w:val="0"/>
                <w:sz w:val="20"/>
                <w:szCs w:val="20"/>
              </w:rPr>
              <w:t>YDM884</w:t>
            </w:r>
            <w:ins w:id="16" w:author="Caitlin Zuilkoski" w:date="2020-08-04T14:47:00Z">
              <w:r w:rsidR="00F21CF3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,</w:t>
              </w:r>
            </w:ins>
            <w:r w:rsidRPr="00E611F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ins w:id="17" w:author="Caitlin Zuilkoski" w:date="2020-08-04T14:47:00Z">
              <w:r w:rsidR="00F21CF3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YCZ571, YCZ572, YCZ573, YCZ574, YCZ577, YCZ578</w:t>
              </w:r>
              <w:r w:rsidR="00F21CF3" w:rsidRPr="00F10B4B"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 xml:space="preserve"> </w:t>
              </w:r>
            </w:ins>
            <w:r w:rsidRPr="00E611F8">
              <w:rPr>
                <w:rFonts w:ascii="Times New Roman" w:hAnsi="Times New Roman" w:cs="Times New Roman"/>
                <w:b w:val="0"/>
                <w:sz w:val="20"/>
                <w:szCs w:val="20"/>
              </w:rPr>
              <w:t>(A364a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and YCZ778 (</w:t>
            </w:r>
            <w:del w:id="18" w:author="Caitlin Zuilkoski" w:date="2020-08-09T16:31:00Z">
              <w:r w:rsidDel="001A17FA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delText>S288C</w:delText>
              </w:r>
            </w:del>
            <w:ins w:id="19" w:author="Caitlin Zuilkoski" w:date="2020-08-09T16:31:00Z">
              <w:r w:rsidR="001A17FA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>BY4743</w:t>
              </w:r>
            </w:ins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 and YCZ799 (W303/</w:t>
            </w:r>
            <w:del w:id="20" w:author="Caitlin Zuilkoski" w:date="2020-08-09T16:31:00Z">
              <w:r w:rsidDel="001A17FA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delText xml:space="preserve">S288C </w:delText>
              </w:r>
            </w:del>
            <w:ins w:id="21" w:author="Caitlin Zuilkoski" w:date="2020-08-09T16:31:00Z">
              <w:r w:rsidR="001A17FA">
                <w:rPr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BY4743 </w:t>
              </w:r>
            </w:ins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iploid)</w:t>
            </w:r>
          </w:p>
        </w:tc>
      </w:tr>
    </w:tbl>
    <w:p w14:paraId="429A0CAD" w14:textId="77777777" w:rsidR="00553E88" w:rsidRDefault="00553E88" w:rsidP="00553E88"/>
    <w:sectPr w:rsidR="00553E88" w:rsidSect="00374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itlin Zuilkoski">
    <w15:presenceInfo w15:providerId="AD" w15:userId="S::cmz314@lehigh.edu::7726b3fc-a70a-4db5-9707-30a85e053f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E88"/>
    <w:rsid w:val="0003279B"/>
    <w:rsid w:val="001A17FA"/>
    <w:rsid w:val="001A2297"/>
    <w:rsid w:val="001F3782"/>
    <w:rsid w:val="00330A09"/>
    <w:rsid w:val="00374CCD"/>
    <w:rsid w:val="00553E88"/>
    <w:rsid w:val="005D41D9"/>
    <w:rsid w:val="0063537C"/>
    <w:rsid w:val="00656E9D"/>
    <w:rsid w:val="00662759"/>
    <w:rsid w:val="00671E86"/>
    <w:rsid w:val="00773C49"/>
    <w:rsid w:val="00851761"/>
    <w:rsid w:val="008E5EF5"/>
    <w:rsid w:val="00976E63"/>
    <w:rsid w:val="00A51F76"/>
    <w:rsid w:val="00BD748E"/>
    <w:rsid w:val="00CF69FC"/>
    <w:rsid w:val="00D138D6"/>
    <w:rsid w:val="00DA30CA"/>
    <w:rsid w:val="00E274E4"/>
    <w:rsid w:val="00E547BE"/>
    <w:rsid w:val="00F2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1440E"/>
  <w15:chartTrackingRefBased/>
  <w15:docId w15:val="{819C7698-C2B8-B04F-9E93-9640B502A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53E8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71E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138D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138D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38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1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Zuilkoski</dc:creator>
  <cp:keywords/>
  <dc:description/>
  <cp:lastModifiedBy>chn off29</cp:lastModifiedBy>
  <cp:revision>16</cp:revision>
  <dcterms:created xsi:type="dcterms:W3CDTF">2020-05-28T01:16:00Z</dcterms:created>
  <dcterms:modified xsi:type="dcterms:W3CDTF">2020-10-11T07:34:00Z</dcterms:modified>
</cp:coreProperties>
</file>